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8CF8E" w14:textId="35AD77B6" w:rsidR="001C09C1" w:rsidRDefault="00F33D17" w:rsidP="008E104D">
      <w:pPr>
        <w:jc w:val="center"/>
        <w:rPr>
          <w:sz w:val="28"/>
          <w:szCs w:val="28"/>
        </w:rPr>
      </w:pPr>
      <w:r w:rsidRPr="009E347F">
        <w:rPr>
          <w:sz w:val="28"/>
          <w:szCs w:val="28"/>
        </w:rPr>
        <w:t>Variables in the Data Files</w:t>
      </w:r>
    </w:p>
    <w:p w14:paraId="5AD65B7B" w14:textId="77777777" w:rsidR="00BE2100" w:rsidRPr="009E347F" w:rsidRDefault="00BE2100" w:rsidP="008E104D">
      <w:pPr>
        <w:jc w:val="center"/>
        <w:rPr>
          <w:sz w:val="28"/>
          <w:szCs w:val="28"/>
        </w:rPr>
      </w:pPr>
    </w:p>
    <w:p w14:paraId="7285F827" w14:textId="71A87101" w:rsidR="00C43012" w:rsidRPr="009E347F" w:rsidRDefault="00F33D17" w:rsidP="009E347F">
      <w:pPr>
        <w:pStyle w:val="ListParagraph"/>
        <w:numPr>
          <w:ilvl w:val="0"/>
          <w:numId w:val="4"/>
        </w:numPr>
        <w:rPr>
          <w:b/>
          <w:bCs/>
          <w:sz w:val="28"/>
          <w:szCs w:val="28"/>
        </w:rPr>
      </w:pPr>
      <w:r w:rsidRPr="009E347F">
        <w:rPr>
          <w:b/>
          <w:bCs/>
          <w:color w:val="000000" w:themeColor="text1"/>
          <w:sz w:val="28"/>
          <w:szCs w:val="28"/>
          <w:u w:color="1F497D"/>
          <w:lang w:val="en-GB"/>
        </w:rPr>
        <w:t xml:space="preserve">Folder: </w:t>
      </w:r>
      <w:r w:rsidRPr="009E347F">
        <w:rPr>
          <w:b/>
          <w:bCs/>
          <w:color w:val="000000" w:themeColor="text1"/>
          <w:sz w:val="28"/>
          <w:szCs w:val="28"/>
          <w:lang w:val="en-GB"/>
        </w:rPr>
        <w:t>0_data/</w:t>
      </w:r>
    </w:p>
    <w:p w14:paraId="2C39C74B" w14:textId="0773074E" w:rsidR="001C09C1" w:rsidRPr="00BE2100" w:rsidRDefault="00F33D17" w:rsidP="00BE2100">
      <w:pPr>
        <w:pStyle w:val="ListParagraph"/>
        <w:numPr>
          <w:ilvl w:val="0"/>
          <w:numId w:val="5"/>
        </w:numPr>
        <w:rPr>
          <w:b/>
          <w:bCs/>
        </w:rPr>
      </w:pPr>
      <w:r w:rsidRPr="00BE2100">
        <w:rPr>
          <w:b/>
          <w:bCs/>
        </w:rPr>
        <w:t>0_Experiment1/</w:t>
      </w:r>
      <w:r w:rsidR="00C43012" w:rsidRPr="00BE2100">
        <w:rPr>
          <w:b/>
          <w:bCs/>
        </w:rPr>
        <w:t>expt1_master_post_resolve.csv</w:t>
      </w:r>
    </w:p>
    <w:p w14:paraId="5F98D110" w14:textId="059A5A17" w:rsidR="00585B89" w:rsidRDefault="00585B89" w:rsidP="00585B89">
      <w:proofErr w:type="spellStart"/>
      <w:r w:rsidRPr="00D47BE2">
        <w:t>expt</w:t>
      </w:r>
      <w:proofErr w:type="spellEnd"/>
      <w:r>
        <w:t xml:space="preserve"> – the experiment number</w:t>
      </w:r>
    </w:p>
    <w:p w14:paraId="7D0DF364" w14:textId="128CAF4C" w:rsidR="00585B89" w:rsidRDefault="00585B89" w:rsidP="00585B89">
      <w:proofErr w:type="spellStart"/>
      <w:r w:rsidRPr="00D47BE2">
        <w:t>cond</w:t>
      </w:r>
      <w:proofErr w:type="spellEnd"/>
      <w:r>
        <w:t xml:space="preserve"> – the survey </w:t>
      </w:r>
      <w:r w:rsidR="00FD7191">
        <w:t>ID</w:t>
      </w:r>
      <w:r>
        <w:t xml:space="preserve"> used in </w:t>
      </w:r>
      <w:proofErr w:type="spellStart"/>
      <w:r>
        <w:t>surveygizmo</w:t>
      </w:r>
      <w:proofErr w:type="spellEnd"/>
    </w:p>
    <w:p w14:paraId="5F02B1D8" w14:textId="7E06BCCD" w:rsidR="00585B89" w:rsidRDefault="00585B89" w:rsidP="009E347F">
      <w:r w:rsidRPr="00585B89">
        <w:t>var_feature1</w:t>
      </w:r>
      <w:r>
        <w:t xml:space="preserve"> -</w:t>
      </w:r>
      <w:r w:rsidRPr="00585B89">
        <w:t xml:space="preserve"> </w:t>
      </w:r>
      <w:r>
        <w:t xml:space="preserve">the </w:t>
      </w:r>
      <w:r>
        <w:t>instruction</w:t>
      </w:r>
      <w:r>
        <w:t xml:space="preserve"> condition assigned to the participant (UNEXP, UNEXP-GOOD, UNEXP-BAD</w:t>
      </w:r>
      <w:r>
        <w:t>, or GOAL-FAIL</w:t>
      </w:r>
      <w:r>
        <w:t>)</w:t>
      </w:r>
    </w:p>
    <w:p w14:paraId="5965CDEB" w14:textId="31FF6543" w:rsidR="00585B89" w:rsidRDefault="00585B89" w:rsidP="009E347F">
      <w:proofErr w:type="spellStart"/>
      <w:r w:rsidRPr="00585B89">
        <w:t>user_id</w:t>
      </w:r>
      <w:proofErr w:type="spellEnd"/>
      <w:r w:rsidRPr="00585B89">
        <w:tab/>
      </w:r>
      <w:r w:rsidR="00814F6E">
        <w:t xml:space="preserve">- participant user </w:t>
      </w:r>
      <w:r w:rsidR="00FD7191">
        <w:t>ID</w:t>
      </w:r>
    </w:p>
    <w:p w14:paraId="69BCD245" w14:textId="40CA2A52" w:rsidR="00585B89" w:rsidRDefault="00585B89" w:rsidP="009E347F">
      <w:r w:rsidRPr="00585B89">
        <w:t>material</w:t>
      </w:r>
      <w:r w:rsidR="00814F6E">
        <w:t xml:space="preserve"> </w:t>
      </w:r>
      <w:r w:rsidR="00814F6E">
        <w:t>– material name</w:t>
      </w:r>
    </w:p>
    <w:p w14:paraId="029033B6" w14:textId="004FB47F" w:rsidR="00585B89" w:rsidRDefault="00585B89" w:rsidP="009E347F">
      <w:proofErr w:type="spellStart"/>
      <w:r w:rsidRPr="00585B89">
        <w:t>material_variant</w:t>
      </w:r>
      <w:proofErr w:type="spellEnd"/>
      <w:r w:rsidR="00814F6E">
        <w:t xml:space="preserve"> – </w:t>
      </w:r>
      <w:r w:rsidR="00814F6E">
        <w:t>the</w:t>
      </w:r>
      <w:r w:rsidR="00814F6E">
        <w:t xml:space="preserve"> </w:t>
      </w:r>
      <w:r w:rsidR="00814F6E">
        <w:t>order in which the goal- and non-goal sentences were presented to the participant (</w:t>
      </w:r>
      <w:r w:rsidR="00814F6E">
        <w:t>goal</w:t>
      </w:r>
      <w:r w:rsidR="00814F6E">
        <w:t xml:space="preserve"> = goal sentence last, </w:t>
      </w:r>
      <w:r w:rsidR="00814F6E">
        <w:t>non-goal</w:t>
      </w:r>
      <w:r w:rsidR="00814F6E">
        <w:t xml:space="preserve"> = non-goal sentence last)</w:t>
      </w:r>
    </w:p>
    <w:p w14:paraId="6B22740D" w14:textId="2483CEC1" w:rsidR="00585B89" w:rsidRDefault="00585B89" w:rsidP="009E347F">
      <w:proofErr w:type="spellStart"/>
      <w:r w:rsidRPr="00585B89">
        <w:t>answer_text</w:t>
      </w:r>
      <w:proofErr w:type="spellEnd"/>
      <w:r w:rsidR="001E1B23">
        <w:t xml:space="preserve"> </w:t>
      </w:r>
      <w:r w:rsidR="001E1B23">
        <w:t>– responses written by the participants</w:t>
      </w:r>
    </w:p>
    <w:p w14:paraId="3C560C3B" w14:textId="3AF2366C" w:rsidR="00585B89" w:rsidRDefault="00585B89" w:rsidP="009E347F">
      <w:proofErr w:type="spellStart"/>
      <w:r w:rsidRPr="00585B89">
        <w:t>rater_order</w:t>
      </w:r>
      <w:proofErr w:type="spellEnd"/>
      <w:r w:rsidR="001E1B23">
        <w:t xml:space="preserve"> – the order of labels in </w:t>
      </w:r>
      <w:proofErr w:type="gramStart"/>
      <w:r w:rsidR="001E1B23">
        <w:t xml:space="preserve">the </w:t>
      </w:r>
      <w:proofErr w:type="spellStart"/>
      <w:r w:rsidR="001E1B23">
        <w:t>all</w:t>
      </w:r>
      <w:proofErr w:type="gramEnd"/>
      <w:r w:rsidR="001E1B23">
        <w:t>_ans_codes</w:t>
      </w:r>
      <w:proofErr w:type="spellEnd"/>
      <w:r w:rsidR="001E1B23">
        <w:t xml:space="preserve">, </w:t>
      </w:r>
      <w:proofErr w:type="spellStart"/>
      <w:r w:rsidR="001E1B23">
        <w:t>all_senti_js</w:t>
      </w:r>
      <w:proofErr w:type="spellEnd"/>
      <w:r w:rsidR="001E1B23">
        <w:t xml:space="preserve"> and </w:t>
      </w:r>
      <w:proofErr w:type="spellStart"/>
      <w:r w:rsidR="001E1B23">
        <w:t>all_obj_js</w:t>
      </w:r>
      <w:proofErr w:type="spellEnd"/>
      <w:r w:rsidR="001E1B23">
        <w:t xml:space="preserve"> variables (always </w:t>
      </w:r>
      <w:proofErr w:type="spellStart"/>
      <w:r w:rsidR="001E1B23">
        <w:t>mk</w:t>
      </w:r>
      <w:proofErr w:type="spellEnd"/>
      <w:r w:rsidR="001E1B23">
        <w:t xml:space="preserve">, kc, </w:t>
      </w:r>
      <w:proofErr w:type="spellStart"/>
      <w:r w:rsidR="001E1B23">
        <w:t>mq</w:t>
      </w:r>
      <w:proofErr w:type="spellEnd"/>
      <w:r w:rsidR="001E1B23">
        <w:t>)</w:t>
      </w:r>
    </w:p>
    <w:p w14:paraId="04B2A7B8" w14:textId="6892163F" w:rsidR="00585B89" w:rsidRDefault="00585B89" w:rsidP="009E347F">
      <w:proofErr w:type="spellStart"/>
      <w:r w:rsidRPr="00585B89">
        <w:t>all_ans_codes</w:t>
      </w:r>
      <w:proofErr w:type="spellEnd"/>
      <w:r w:rsidR="001E1B23">
        <w:t xml:space="preserve"> – the answer category label given by the three raters separated by a space</w:t>
      </w:r>
    </w:p>
    <w:p w14:paraId="1FC31E94" w14:textId="36060F89" w:rsidR="00585B89" w:rsidRDefault="00585B89" w:rsidP="009E347F">
      <w:proofErr w:type="spellStart"/>
      <w:r w:rsidRPr="00585B89">
        <w:t>all_senti_js</w:t>
      </w:r>
      <w:proofErr w:type="spellEnd"/>
      <w:r w:rsidR="000F4BA4">
        <w:t xml:space="preserve"> – the valence label given by each of the three raters separated by a space</w:t>
      </w:r>
    </w:p>
    <w:p w14:paraId="058E6F88" w14:textId="15143406" w:rsidR="00585B89" w:rsidRDefault="00585B89" w:rsidP="009E347F">
      <w:proofErr w:type="spellStart"/>
      <w:r w:rsidRPr="00585B89">
        <w:t>all_obj_js</w:t>
      </w:r>
      <w:proofErr w:type="spellEnd"/>
      <w:r w:rsidR="000F4BA4">
        <w:t xml:space="preserve"> – the goal-related words label given by each of the three raters separated by a space</w:t>
      </w:r>
    </w:p>
    <w:p w14:paraId="36D8E4EB" w14:textId="2C23E6CC" w:rsidR="00585B89" w:rsidRDefault="00585B89" w:rsidP="009E347F">
      <w:proofErr w:type="spellStart"/>
      <w:r w:rsidRPr="00585B89">
        <w:t>best_senti</w:t>
      </w:r>
      <w:proofErr w:type="spellEnd"/>
      <w:r w:rsidR="000F4BA4">
        <w:t xml:space="preserve"> – the final valence label assigned after consensus</w:t>
      </w:r>
    </w:p>
    <w:p w14:paraId="69BBC548" w14:textId="53ED9B47" w:rsidR="00585B89" w:rsidRDefault="00585B89" w:rsidP="009E347F">
      <w:proofErr w:type="spellStart"/>
      <w:r w:rsidRPr="00585B89">
        <w:t>best_obj</w:t>
      </w:r>
      <w:proofErr w:type="spellEnd"/>
      <w:r w:rsidR="000F4BA4">
        <w:t xml:space="preserve"> – the final goal-related words label assigned after consensus</w:t>
      </w:r>
    </w:p>
    <w:p w14:paraId="1589446C" w14:textId="47107687" w:rsidR="00585B89" w:rsidRDefault="00585B89" w:rsidP="009E347F">
      <w:proofErr w:type="spellStart"/>
      <w:r w:rsidRPr="00585B89">
        <w:t>best_ans</w:t>
      </w:r>
      <w:proofErr w:type="spellEnd"/>
      <w:r w:rsidR="000F4BA4">
        <w:t xml:space="preserve"> – the final answer category label assigned after consensus</w:t>
      </w:r>
    </w:p>
    <w:p w14:paraId="75AFAC6A" w14:textId="6834E767" w:rsidR="00585B89" w:rsidRDefault="00585B89" w:rsidP="009E347F">
      <w:r w:rsidRPr="00585B89">
        <w:t>order</w:t>
      </w:r>
      <w:r>
        <w:t xml:space="preserve"> – order of material presentation (not given here)</w:t>
      </w:r>
    </w:p>
    <w:p w14:paraId="2A478770" w14:textId="77777777" w:rsidR="00585B89" w:rsidRDefault="00585B89" w:rsidP="009E347F"/>
    <w:p w14:paraId="1F02A8DA" w14:textId="531E953C" w:rsidR="00C43012" w:rsidRPr="00BE2100" w:rsidRDefault="00C43012" w:rsidP="00BE2100">
      <w:pPr>
        <w:pStyle w:val="ListParagraph"/>
        <w:numPr>
          <w:ilvl w:val="0"/>
          <w:numId w:val="5"/>
        </w:numPr>
        <w:rPr>
          <w:b/>
          <w:bCs/>
        </w:rPr>
      </w:pPr>
      <w:r w:rsidRPr="00BE2100">
        <w:rPr>
          <w:b/>
          <w:bCs/>
        </w:rPr>
        <w:t>1_Experiment2/</w:t>
      </w:r>
    </w:p>
    <w:p w14:paraId="4AB8C172" w14:textId="78F13EBE" w:rsidR="00C43012" w:rsidRDefault="00C43012" w:rsidP="009E347F">
      <w:r w:rsidRPr="009E347F">
        <w:t>This folder contains all the post-consensus material files. Materials used in Experiments 1 and 2 are attached in 3_Materials/Expt1_Materials.xlsx and materials used in Experiment 3 are attached in 3_Materials/Expt3_Materials.xlsx. Descriptions of the categories for each material are attached in Expt1_Labels.xlsx and Expt3_Labels.xlsx.</w:t>
      </w:r>
    </w:p>
    <w:p w14:paraId="5A01079E" w14:textId="13ACDD2E" w:rsidR="009E347F" w:rsidRDefault="00D47BE2" w:rsidP="009E347F">
      <w:r>
        <w:t>Files are set up so that each row is a participant and their response to that material. Variables consistent between material files are the following:</w:t>
      </w:r>
    </w:p>
    <w:p w14:paraId="3266AAC3" w14:textId="133DA19B" w:rsidR="00D47BE2" w:rsidRDefault="00D47BE2" w:rsidP="009E347F">
      <w:proofErr w:type="spellStart"/>
      <w:r w:rsidRPr="00D47BE2">
        <w:t>user_id</w:t>
      </w:r>
      <w:proofErr w:type="spellEnd"/>
      <w:r w:rsidRPr="00D47BE2">
        <w:tab/>
      </w:r>
      <w:r>
        <w:t xml:space="preserve">- participant user </w:t>
      </w:r>
      <w:r w:rsidR="00FD7191">
        <w:t>ID</w:t>
      </w:r>
    </w:p>
    <w:p w14:paraId="6CDCC182" w14:textId="1A0EE925" w:rsidR="00D47BE2" w:rsidRDefault="00D47BE2" w:rsidP="009E347F">
      <w:r w:rsidRPr="00D47BE2">
        <w:t>material</w:t>
      </w:r>
      <w:r>
        <w:t xml:space="preserve"> – material name</w:t>
      </w:r>
    </w:p>
    <w:p w14:paraId="3A362EB5" w14:textId="616E66B7" w:rsidR="00D47BE2" w:rsidRDefault="00D47BE2" w:rsidP="009E347F">
      <w:proofErr w:type="spellStart"/>
      <w:r w:rsidRPr="00D47BE2">
        <w:t>cond</w:t>
      </w:r>
      <w:proofErr w:type="spellEnd"/>
      <w:r>
        <w:t xml:space="preserve"> – the survey </w:t>
      </w:r>
      <w:r w:rsidR="00FD7191">
        <w:t>ID</w:t>
      </w:r>
      <w:r>
        <w:t xml:space="preserve"> used in </w:t>
      </w:r>
      <w:proofErr w:type="spellStart"/>
      <w:r>
        <w:t>surveygizmo</w:t>
      </w:r>
      <w:proofErr w:type="spellEnd"/>
    </w:p>
    <w:p w14:paraId="6CC63B68" w14:textId="65EE7AFA" w:rsidR="00D47BE2" w:rsidRDefault="00D47BE2" w:rsidP="009E347F">
      <w:proofErr w:type="spellStart"/>
      <w:r w:rsidRPr="00D47BE2">
        <w:t>expt</w:t>
      </w:r>
      <w:proofErr w:type="spellEnd"/>
      <w:r>
        <w:t xml:space="preserve"> </w:t>
      </w:r>
      <w:r w:rsidR="000B30DE">
        <w:t>–</w:t>
      </w:r>
      <w:r>
        <w:t xml:space="preserve"> </w:t>
      </w:r>
      <w:r w:rsidR="000B30DE">
        <w:t>the experiment number</w:t>
      </w:r>
    </w:p>
    <w:p w14:paraId="7833D14F" w14:textId="487837B1" w:rsidR="00D47BE2" w:rsidRDefault="00D47BE2" w:rsidP="009E347F">
      <w:r w:rsidRPr="00D47BE2">
        <w:t>var_feature1</w:t>
      </w:r>
      <w:r>
        <w:t xml:space="preserve"> – the valence condition assigned to the participant</w:t>
      </w:r>
      <w:r w:rsidR="000B30DE">
        <w:t xml:space="preserve"> (UNEXP, UNEXP-GOOD, or UNEXP-BAD)</w:t>
      </w:r>
    </w:p>
    <w:p w14:paraId="32FB31D8" w14:textId="47FE065E" w:rsidR="00D47BE2" w:rsidRDefault="00D47BE2" w:rsidP="009E347F">
      <w:r w:rsidRPr="00D47BE2">
        <w:t>var_feature2</w:t>
      </w:r>
      <w:r w:rsidR="000B30DE">
        <w:t xml:space="preserve"> – the bizarreness condition assigned to the participant (Bizarre or Normal)</w:t>
      </w:r>
    </w:p>
    <w:p w14:paraId="366B2558" w14:textId="528B7C77" w:rsidR="00D47BE2" w:rsidRDefault="00D47BE2" w:rsidP="009E347F">
      <w:r w:rsidRPr="00D47BE2">
        <w:t>var_feature3</w:t>
      </w:r>
      <w:r w:rsidR="000B30DE">
        <w:t xml:space="preserve"> </w:t>
      </w:r>
      <w:r w:rsidR="00612589">
        <w:t>–</w:t>
      </w:r>
      <w:r w:rsidR="000B30DE">
        <w:t xml:space="preserve"> </w:t>
      </w:r>
      <w:r w:rsidR="00612589">
        <w:t>the order in which the goal- and non-goal sentences were presented to the participant (</w:t>
      </w:r>
      <w:r w:rsidR="00612589">
        <w:t>control</w:t>
      </w:r>
      <w:r w:rsidR="00612589">
        <w:t xml:space="preserve"> = goal sentence last, </w:t>
      </w:r>
      <w:r w:rsidR="00612589">
        <w:t>reverse</w:t>
      </w:r>
      <w:r w:rsidR="00612589">
        <w:t xml:space="preserve"> = non-goal sentence last)</w:t>
      </w:r>
    </w:p>
    <w:p w14:paraId="3D998934" w14:textId="47154456" w:rsidR="00D47BE2" w:rsidRDefault="00D47BE2" w:rsidP="009E347F">
      <w:r w:rsidRPr="00D47BE2">
        <w:t>var_feature4</w:t>
      </w:r>
      <w:r w:rsidR="00612589">
        <w:t xml:space="preserve"> – which attention question was asked of the participant (goal = about the goal information, non-goal = about the non-goal information)</w:t>
      </w:r>
    </w:p>
    <w:p w14:paraId="68A3D43B" w14:textId="00A318AE" w:rsidR="00D47BE2" w:rsidRPr="009E347F" w:rsidRDefault="00D47BE2" w:rsidP="009E347F">
      <w:proofErr w:type="spellStart"/>
      <w:r w:rsidRPr="00D47BE2">
        <w:t>answer_text</w:t>
      </w:r>
      <w:proofErr w:type="spellEnd"/>
      <w:r>
        <w:t xml:space="preserve"> – responses written by the participants</w:t>
      </w:r>
    </w:p>
    <w:p w14:paraId="13B6FE7E" w14:textId="045F48E9" w:rsidR="00166B7C" w:rsidRDefault="00166B7C" w:rsidP="009E347F">
      <w:r w:rsidRPr="00166B7C">
        <w:t>neg</w:t>
      </w:r>
      <w:r>
        <w:t xml:space="preserve">, </w:t>
      </w:r>
      <w:r w:rsidRPr="00166B7C">
        <w:t>pos</w:t>
      </w:r>
      <w:r>
        <w:t xml:space="preserve">, </w:t>
      </w:r>
      <w:r w:rsidRPr="00166B7C">
        <w:t>neither</w:t>
      </w:r>
      <w:r>
        <w:t xml:space="preserve"> – these three variables contain a 1 for agreed valence labels after consensus</w:t>
      </w:r>
    </w:p>
    <w:p w14:paraId="1C52C304" w14:textId="54DB79FF" w:rsidR="009E347F" w:rsidRDefault="00166B7C" w:rsidP="009E347F">
      <w:proofErr w:type="spellStart"/>
      <w:r w:rsidRPr="00166B7C">
        <w:t>non_goal_object</w:t>
      </w:r>
      <w:proofErr w:type="spellEnd"/>
      <w:r>
        <w:t xml:space="preserve">, </w:t>
      </w:r>
      <w:proofErr w:type="spellStart"/>
      <w:r w:rsidRPr="00166B7C">
        <w:t>goal_object</w:t>
      </w:r>
      <w:proofErr w:type="spellEnd"/>
      <w:r>
        <w:t xml:space="preserve">, </w:t>
      </w:r>
      <w:proofErr w:type="spellStart"/>
      <w:r w:rsidRPr="00166B7C">
        <w:t>both_objects</w:t>
      </w:r>
      <w:proofErr w:type="spellEnd"/>
      <w:r>
        <w:t xml:space="preserve">, </w:t>
      </w:r>
      <w:proofErr w:type="spellStart"/>
      <w:r w:rsidRPr="00166B7C">
        <w:t>neither_object</w:t>
      </w:r>
      <w:proofErr w:type="spellEnd"/>
      <w:r>
        <w:t xml:space="preserve"> – these four variables contain a 1 for agreed goal-related word labels after consensus</w:t>
      </w:r>
    </w:p>
    <w:p w14:paraId="02E416A3" w14:textId="77777777" w:rsidR="00585B89" w:rsidRPr="009E347F" w:rsidRDefault="00585B89" w:rsidP="009E347F"/>
    <w:p w14:paraId="400227CF" w14:textId="6ABAB79E" w:rsidR="009E347F" w:rsidRPr="00BE2100" w:rsidRDefault="009E347F" w:rsidP="00BE2100">
      <w:pPr>
        <w:pStyle w:val="ListParagraph"/>
        <w:numPr>
          <w:ilvl w:val="0"/>
          <w:numId w:val="5"/>
        </w:numPr>
        <w:rPr>
          <w:b/>
          <w:bCs/>
        </w:rPr>
      </w:pPr>
      <w:r w:rsidRPr="00BE2100">
        <w:rPr>
          <w:b/>
          <w:bCs/>
        </w:rPr>
        <w:lastRenderedPageBreak/>
        <w:t>2_PostTest/expt1_posttest.csv</w:t>
      </w:r>
    </w:p>
    <w:p w14:paraId="0FEAA4A1" w14:textId="1FB064D6" w:rsidR="00585B89" w:rsidRPr="00FD7191" w:rsidRDefault="00A80F9F" w:rsidP="009E347F">
      <w:r w:rsidRPr="00FD7191">
        <w:t>This file contains the frequencies of participants rating each material used in Experiments 1 and 2 as positive (</w:t>
      </w:r>
      <w:proofErr w:type="spellStart"/>
      <w:r w:rsidRPr="00FD7191">
        <w:t>Pos</w:t>
      </w:r>
      <w:proofErr w:type="spellEnd"/>
      <w:r w:rsidRPr="00FD7191">
        <w:t>), negative (Neg), or neither (Neither)</w:t>
      </w:r>
      <w:r w:rsidR="00FD7191" w:rsidRPr="00FD7191">
        <w:t>.</w:t>
      </w:r>
    </w:p>
    <w:p w14:paraId="6BA04692" w14:textId="77777777" w:rsidR="00A80F9F" w:rsidRPr="009E347F" w:rsidRDefault="00A80F9F" w:rsidP="009E347F">
      <w:pPr>
        <w:rPr>
          <w:b/>
          <w:bCs/>
        </w:rPr>
      </w:pPr>
    </w:p>
    <w:p w14:paraId="738CF14F" w14:textId="6D2F749D" w:rsidR="009E347F" w:rsidRPr="00BE2100" w:rsidRDefault="009E347F" w:rsidP="00BE2100">
      <w:pPr>
        <w:pStyle w:val="ListParagraph"/>
        <w:numPr>
          <w:ilvl w:val="0"/>
          <w:numId w:val="5"/>
        </w:numPr>
        <w:rPr>
          <w:b/>
          <w:bCs/>
          <w:color w:val="000000" w:themeColor="text1"/>
          <w:sz w:val="21"/>
          <w:szCs w:val="21"/>
        </w:rPr>
      </w:pPr>
      <w:r w:rsidRPr="00BE2100">
        <w:rPr>
          <w:b/>
          <w:bCs/>
        </w:rPr>
        <w:t>2_PostTest/</w:t>
      </w:r>
      <w:r w:rsidRPr="00BE2100">
        <w:rPr>
          <w:b/>
          <w:bCs/>
          <w:color w:val="000000" w:themeColor="text1"/>
        </w:rPr>
        <w:t>post_test_responses.csv</w:t>
      </w:r>
    </w:p>
    <w:p w14:paraId="5B66E007" w14:textId="151BF898" w:rsidR="009E347F" w:rsidRPr="00497252" w:rsidRDefault="00FD7191" w:rsidP="009E347F">
      <w:pPr>
        <w:rPr>
          <w:color w:val="000000" w:themeColor="text1"/>
        </w:rPr>
      </w:pPr>
      <w:r w:rsidRPr="00497252">
        <w:rPr>
          <w:color w:val="000000" w:themeColor="text1"/>
        </w:rPr>
        <w:t>This file contains the response of each participant to each material on a Likert-type scale where 1 = Very Negative</w:t>
      </w:r>
      <w:r w:rsidR="00D91CEA" w:rsidRPr="00497252">
        <w:rPr>
          <w:color w:val="000000" w:themeColor="text1"/>
        </w:rPr>
        <w:t xml:space="preserve">, </w:t>
      </w:r>
      <w:r w:rsidR="00061240" w:rsidRPr="00497252">
        <w:rPr>
          <w:color w:val="000000" w:themeColor="text1"/>
        </w:rPr>
        <w:t>4</w:t>
      </w:r>
      <w:r w:rsidR="00D91CEA" w:rsidRPr="00497252">
        <w:rPr>
          <w:color w:val="000000" w:themeColor="text1"/>
        </w:rPr>
        <w:t xml:space="preserve"> = Neutral, </w:t>
      </w:r>
      <w:r w:rsidRPr="00497252">
        <w:rPr>
          <w:color w:val="000000" w:themeColor="text1"/>
        </w:rPr>
        <w:t>and 7 = Very Positive.</w:t>
      </w:r>
    </w:p>
    <w:p w14:paraId="6E333720" w14:textId="77777777" w:rsidR="00FD7191" w:rsidRDefault="00FD7191" w:rsidP="009E347F">
      <w:pPr>
        <w:rPr>
          <w:color w:val="000000" w:themeColor="text1"/>
          <w:sz w:val="21"/>
          <w:szCs w:val="21"/>
        </w:rPr>
      </w:pPr>
    </w:p>
    <w:p w14:paraId="35D5F700" w14:textId="0452B718" w:rsidR="00FD7191" w:rsidRPr="00FD7191" w:rsidRDefault="00FD7191" w:rsidP="009E347F">
      <w:pPr>
        <w:rPr>
          <w:color w:val="000000" w:themeColor="text1"/>
        </w:rPr>
      </w:pPr>
      <w:proofErr w:type="spellStart"/>
      <w:r w:rsidRPr="00FD7191">
        <w:rPr>
          <w:color w:val="000000" w:themeColor="text1"/>
        </w:rPr>
        <w:t>user_id</w:t>
      </w:r>
      <w:proofErr w:type="spellEnd"/>
      <w:r w:rsidRPr="00FD7191">
        <w:rPr>
          <w:color w:val="000000" w:themeColor="text1"/>
        </w:rPr>
        <w:t xml:space="preserve"> – participant user ID</w:t>
      </w:r>
    </w:p>
    <w:p w14:paraId="7446D19B" w14:textId="3099DE9F" w:rsidR="00FD7191" w:rsidRPr="00FD7191" w:rsidRDefault="00FD7191" w:rsidP="009E347F">
      <w:pPr>
        <w:rPr>
          <w:color w:val="000000" w:themeColor="text1"/>
        </w:rPr>
      </w:pPr>
      <w:proofErr w:type="spellStart"/>
      <w:r w:rsidRPr="00FD7191">
        <w:rPr>
          <w:color w:val="000000" w:themeColor="text1"/>
        </w:rPr>
        <w:t>cond</w:t>
      </w:r>
      <w:proofErr w:type="spellEnd"/>
      <w:r w:rsidRPr="00FD7191">
        <w:rPr>
          <w:color w:val="000000" w:themeColor="text1"/>
        </w:rPr>
        <w:t xml:space="preserve"> – which order were the materials presented in (V1a = xxx, V1b = </w:t>
      </w:r>
      <w:proofErr w:type="spellStart"/>
      <w:r w:rsidRPr="00FD7191">
        <w:rPr>
          <w:color w:val="000000" w:themeColor="text1"/>
        </w:rPr>
        <w:t>yyy</w:t>
      </w:r>
      <w:proofErr w:type="spellEnd"/>
      <w:r w:rsidRPr="00FD7191">
        <w:rPr>
          <w:color w:val="000000" w:themeColor="text1"/>
        </w:rPr>
        <w:t>)</w:t>
      </w:r>
    </w:p>
    <w:p w14:paraId="30DAF67D" w14:textId="77777777" w:rsidR="00FD7191" w:rsidRPr="009E347F" w:rsidRDefault="00FD7191" w:rsidP="009E347F">
      <w:pPr>
        <w:rPr>
          <w:color w:val="000000" w:themeColor="text1"/>
          <w:sz w:val="21"/>
          <w:szCs w:val="21"/>
        </w:rPr>
      </w:pPr>
    </w:p>
    <w:p w14:paraId="586BD883" w14:textId="7F3DFA98" w:rsidR="009E347F" w:rsidRPr="00BE2100" w:rsidRDefault="009E347F" w:rsidP="00BE2100">
      <w:pPr>
        <w:pStyle w:val="ListParagraph"/>
        <w:numPr>
          <w:ilvl w:val="0"/>
          <w:numId w:val="5"/>
        </w:numPr>
        <w:rPr>
          <w:b/>
          <w:bCs/>
        </w:rPr>
      </w:pPr>
      <w:r w:rsidRPr="00BE2100">
        <w:rPr>
          <w:b/>
          <w:bCs/>
        </w:rPr>
        <w:t>3_Experiment3/expt3_master_post_resolve.csv</w:t>
      </w:r>
    </w:p>
    <w:p w14:paraId="692F3B67" w14:textId="6F621CA1" w:rsidR="00F8612B" w:rsidRDefault="00F8612B" w:rsidP="009E347F">
      <w:proofErr w:type="spellStart"/>
      <w:r w:rsidRPr="00F8612B">
        <w:t>user_id</w:t>
      </w:r>
      <w:proofErr w:type="spellEnd"/>
      <w:r>
        <w:t xml:space="preserve"> – participant user ID</w:t>
      </w:r>
    </w:p>
    <w:p w14:paraId="25413AD3" w14:textId="6503D317" w:rsidR="00F8612B" w:rsidRDefault="00F8612B" w:rsidP="009E347F">
      <w:proofErr w:type="spellStart"/>
      <w:r w:rsidRPr="00F8612B">
        <w:t>answer_text</w:t>
      </w:r>
      <w:proofErr w:type="spellEnd"/>
      <w:r>
        <w:t xml:space="preserve"> – participant response</w:t>
      </w:r>
    </w:p>
    <w:p w14:paraId="40CF8494" w14:textId="0A81F9A0" w:rsidR="00F8612B" w:rsidRDefault="00F8612B" w:rsidP="009E347F">
      <w:proofErr w:type="spellStart"/>
      <w:r w:rsidRPr="00F8612B">
        <w:t>expt</w:t>
      </w:r>
      <w:proofErr w:type="spellEnd"/>
      <w:r>
        <w:t xml:space="preserve"> – experiment number used as </w:t>
      </w:r>
      <w:proofErr w:type="spellStart"/>
      <w:r>
        <w:t>surveygizmo</w:t>
      </w:r>
      <w:proofErr w:type="spellEnd"/>
      <w:r>
        <w:t xml:space="preserve"> ID</w:t>
      </w:r>
    </w:p>
    <w:p w14:paraId="3ABDB857" w14:textId="0BD36E54" w:rsidR="00F8612B" w:rsidRDefault="00F8612B" w:rsidP="009E347F">
      <w:proofErr w:type="spellStart"/>
      <w:r w:rsidRPr="00F8612B">
        <w:t>ans_code</w:t>
      </w:r>
      <w:proofErr w:type="spellEnd"/>
      <w:r>
        <w:t xml:space="preserve"> – </w:t>
      </w:r>
      <w:r>
        <w:t>the final answer category label assigned after consensus</w:t>
      </w:r>
    </w:p>
    <w:p w14:paraId="3F6CFF78" w14:textId="1A35B0DF" w:rsidR="00F8612B" w:rsidRDefault="00F8612B" w:rsidP="009E347F">
      <w:proofErr w:type="spellStart"/>
      <w:r w:rsidRPr="00F8612B">
        <w:t>ans_count</w:t>
      </w:r>
      <w:proofErr w:type="spellEnd"/>
      <w:r>
        <w:t xml:space="preserve"> – just a check that there is only one answer category per participant per material, all 1s</w:t>
      </w:r>
    </w:p>
    <w:p w14:paraId="10DCB3F2" w14:textId="6A6D95FB" w:rsidR="00F8612B" w:rsidRDefault="00F8612B" w:rsidP="009E347F">
      <w:proofErr w:type="spellStart"/>
      <w:r w:rsidRPr="00F8612B">
        <w:t>val_code</w:t>
      </w:r>
      <w:proofErr w:type="spellEnd"/>
      <w:r>
        <w:t xml:space="preserve"> – the final valence category label assigned after consensus</w:t>
      </w:r>
    </w:p>
    <w:p w14:paraId="7B0A937B" w14:textId="579AE7CD" w:rsidR="00F8612B" w:rsidRDefault="00F8612B" w:rsidP="009E347F">
      <w:proofErr w:type="spellStart"/>
      <w:r w:rsidRPr="00F8612B">
        <w:t>val_count</w:t>
      </w:r>
      <w:proofErr w:type="spellEnd"/>
      <w:r>
        <w:t xml:space="preserve"> </w:t>
      </w:r>
      <w:r>
        <w:t xml:space="preserve">– just a check that there is only one </w:t>
      </w:r>
      <w:r>
        <w:t>valence label</w:t>
      </w:r>
      <w:r>
        <w:t xml:space="preserve"> per participant per material, all 1s</w:t>
      </w:r>
    </w:p>
    <w:p w14:paraId="343E542F" w14:textId="20DBF8C7" w:rsidR="00F8612B" w:rsidRDefault="00F8612B" w:rsidP="009E347F">
      <w:r w:rsidRPr="00F8612B">
        <w:t>material</w:t>
      </w:r>
      <w:r>
        <w:t xml:space="preserve"> – material name</w:t>
      </w:r>
    </w:p>
    <w:p w14:paraId="7545875A" w14:textId="1EDE791B" w:rsidR="00D91CEA" w:rsidRPr="00F8612B" w:rsidRDefault="00F8612B" w:rsidP="009E347F">
      <w:proofErr w:type="spellStart"/>
      <w:r w:rsidRPr="00F8612B">
        <w:t>cond</w:t>
      </w:r>
      <w:proofErr w:type="spellEnd"/>
      <w:r>
        <w:t xml:space="preserve"> – valence condition of the material the participant was shown (</w:t>
      </w:r>
      <w:proofErr w:type="spellStart"/>
      <w:r>
        <w:t>pos_mat</w:t>
      </w:r>
      <w:proofErr w:type="spellEnd"/>
      <w:r>
        <w:t xml:space="preserve"> = positive material, </w:t>
      </w:r>
      <w:proofErr w:type="spellStart"/>
      <w:r>
        <w:t>neg_mat</w:t>
      </w:r>
      <w:proofErr w:type="spellEnd"/>
      <w:r>
        <w:t xml:space="preserve"> = negative material)</w:t>
      </w:r>
    </w:p>
    <w:p w14:paraId="019E09B8" w14:textId="77777777" w:rsidR="00D91CEA" w:rsidRPr="009E347F" w:rsidRDefault="00D91CEA" w:rsidP="009E347F">
      <w:pPr>
        <w:rPr>
          <w:b/>
          <w:bCs/>
        </w:rPr>
      </w:pPr>
    </w:p>
    <w:p w14:paraId="72C5E162" w14:textId="77777777" w:rsidR="00BE2100" w:rsidRPr="00BE2100" w:rsidRDefault="009E347F" w:rsidP="00497252">
      <w:pPr>
        <w:pStyle w:val="ListParagraph"/>
        <w:numPr>
          <w:ilvl w:val="0"/>
          <w:numId w:val="5"/>
        </w:numPr>
        <w:spacing w:after="200" w:line="276" w:lineRule="auto"/>
        <w:rPr>
          <w:b/>
          <w:bCs/>
          <w:color w:val="000000" w:themeColor="text1"/>
          <w:sz w:val="21"/>
          <w:szCs w:val="21"/>
          <w:lang w:val="en-US"/>
        </w:rPr>
      </w:pPr>
      <w:r w:rsidRPr="00BE2100">
        <w:rPr>
          <w:b/>
          <w:bCs/>
        </w:rPr>
        <w:t>3_Experiment3/</w:t>
      </w:r>
      <w:r w:rsidRPr="00BE2100">
        <w:rPr>
          <w:b/>
          <w:bCs/>
          <w:color w:val="000000" w:themeColor="text1"/>
        </w:rPr>
        <w:t>expt3_pretest.csv</w:t>
      </w:r>
    </w:p>
    <w:p w14:paraId="304D57AC" w14:textId="3B10136C" w:rsidR="00497252" w:rsidRPr="00BE2100" w:rsidRDefault="00497252" w:rsidP="00BE2100">
      <w:pPr>
        <w:spacing w:after="200" w:line="276" w:lineRule="auto"/>
        <w:rPr>
          <w:b/>
          <w:bCs/>
          <w:color w:val="000000" w:themeColor="text1"/>
          <w:sz w:val="21"/>
          <w:szCs w:val="21"/>
          <w:lang w:val="en-US"/>
        </w:rPr>
      </w:pPr>
      <w:r w:rsidRPr="00BE2100">
        <w:rPr>
          <w:color w:val="000000" w:themeColor="text1"/>
        </w:rPr>
        <w:t>This file contains the response of each participant to each material on a Likert-type scale where 1 = Very Negative, 4 = Neutral, and 7 = Very Positive.</w:t>
      </w:r>
    </w:p>
    <w:p w14:paraId="2393684A" w14:textId="77777777" w:rsidR="00497252" w:rsidRPr="00FD7191" w:rsidRDefault="00497252" w:rsidP="00497252">
      <w:pPr>
        <w:rPr>
          <w:color w:val="000000" w:themeColor="text1"/>
        </w:rPr>
      </w:pPr>
      <w:proofErr w:type="spellStart"/>
      <w:r w:rsidRPr="00FD7191">
        <w:rPr>
          <w:color w:val="000000" w:themeColor="text1"/>
        </w:rPr>
        <w:t>user_id</w:t>
      </w:r>
      <w:proofErr w:type="spellEnd"/>
      <w:r w:rsidRPr="00FD7191">
        <w:rPr>
          <w:color w:val="000000" w:themeColor="text1"/>
        </w:rPr>
        <w:t xml:space="preserve"> – participant user ID</w:t>
      </w:r>
    </w:p>
    <w:p w14:paraId="36FF9D3E" w14:textId="4A0A1170" w:rsidR="00497252" w:rsidRDefault="00497252" w:rsidP="00497252">
      <w:pPr>
        <w:rPr>
          <w:color w:val="000000" w:themeColor="text1"/>
        </w:rPr>
      </w:pPr>
      <w:r w:rsidRPr="00497252">
        <w:rPr>
          <w:color w:val="000000" w:themeColor="text1"/>
        </w:rPr>
        <w:t>variable</w:t>
      </w:r>
      <w:r w:rsidR="00DB24AC">
        <w:rPr>
          <w:color w:val="000000" w:themeColor="text1"/>
        </w:rPr>
        <w:t xml:space="preserve"> – material name</w:t>
      </w:r>
      <w:r w:rsidRPr="00497252">
        <w:rPr>
          <w:color w:val="000000" w:themeColor="text1"/>
        </w:rPr>
        <w:tab/>
      </w:r>
    </w:p>
    <w:p w14:paraId="40088946" w14:textId="5AF47FFD" w:rsidR="00497252" w:rsidRDefault="00497252" w:rsidP="00497252">
      <w:pPr>
        <w:rPr>
          <w:color w:val="000000" w:themeColor="text1"/>
        </w:rPr>
      </w:pPr>
      <w:r w:rsidRPr="00497252">
        <w:rPr>
          <w:color w:val="000000" w:themeColor="text1"/>
        </w:rPr>
        <w:t>value</w:t>
      </w:r>
      <w:r w:rsidR="00DB24AC">
        <w:rPr>
          <w:color w:val="000000" w:themeColor="text1"/>
        </w:rPr>
        <w:t xml:space="preserve"> – label of Likert Scale</w:t>
      </w:r>
    </w:p>
    <w:p w14:paraId="339C5D04" w14:textId="70CE9E0C" w:rsidR="00497252" w:rsidRDefault="00497252" w:rsidP="00497252">
      <w:pPr>
        <w:rPr>
          <w:color w:val="000000" w:themeColor="text1"/>
        </w:rPr>
      </w:pPr>
      <w:r w:rsidRPr="00497252">
        <w:rPr>
          <w:color w:val="000000" w:themeColor="text1"/>
        </w:rPr>
        <w:t>label</w:t>
      </w:r>
      <w:r w:rsidR="00DB24AC">
        <w:rPr>
          <w:color w:val="000000" w:themeColor="text1"/>
        </w:rPr>
        <w:t xml:space="preserve"> – </w:t>
      </w:r>
      <w:r w:rsidR="00DB24AC">
        <w:rPr>
          <w:color w:val="000000" w:themeColor="text1"/>
        </w:rPr>
        <w:t>participant</w:t>
      </w:r>
      <w:r w:rsidR="00DB24AC">
        <w:rPr>
          <w:color w:val="000000" w:themeColor="text1"/>
        </w:rPr>
        <w:t xml:space="preserve"> </w:t>
      </w:r>
      <w:r w:rsidR="00DB24AC">
        <w:rPr>
          <w:color w:val="000000" w:themeColor="text1"/>
        </w:rPr>
        <w:t xml:space="preserve">ratings reassigned into categorical variable </w:t>
      </w:r>
    </w:p>
    <w:p w14:paraId="46B1A3F8" w14:textId="0E539932" w:rsidR="00497252" w:rsidRDefault="00497252" w:rsidP="00497252">
      <w:pPr>
        <w:rPr>
          <w:color w:val="000000" w:themeColor="text1"/>
        </w:rPr>
      </w:pPr>
      <w:proofErr w:type="spellStart"/>
      <w:r w:rsidRPr="00497252">
        <w:rPr>
          <w:color w:val="000000" w:themeColor="text1"/>
        </w:rPr>
        <w:t>value_number</w:t>
      </w:r>
      <w:proofErr w:type="spellEnd"/>
      <w:r w:rsidRPr="00497252">
        <w:rPr>
          <w:color w:val="000000" w:themeColor="text1"/>
        </w:rPr>
        <w:tab/>
      </w:r>
      <w:r w:rsidR="00DB24AC">
        <w:rPr>
          <w:color w:val="000000" w:themeColor="text1"/>
        </w:rPr>
        <w:t xml:space="preserve">- numbers of Likert Scale </w:t>
      </w:r>
    </w:p>
    <w:p w14:paraId="2F8912DF" w14:textId="43E8855F" w:rsidR="00497252" w:rsidRDefault="00497252" w:rsidP="00497252">
      <w:pPr>
        <w:rPr>
          <w:color w:val="000000" w:themeColor="text1"/>
        </w:rPr>
      </w:pPr>
      <w:r w:rsidRPr="00497252">
        <w:rPr>
          <w:color w:val="000000" w:themeColor="text1"/>
        </w:rPr>
        <w:t>category</w:t>
      </w:r>
      <w:r>
        <w:rPr>
          <w:color w:val="000000" w:themeColor="text1"/>
        </w:rPr>
        <w:t xml:space="preserve"> – participant ratings reassigned into categorical variable </w:t>
      </w:r>
      <w:r w:rsidR="00DB24AC">
        <w:rPr>
          <w:color w:val="000000" w:themeColor="text1"/>
        </w:rPr>
        <w:t xml:space="preserve">as numbers </w:t>
      </w:r>
      <w:r>
        <w:rPr>
          <w:color w:val="000000" w:themeColor="text1"/>
        </w:rPr>
        <w:t>(1=negative, 2 = Neutral, 3 = Positive)</w:t>
      </w:r>
    </w:p>
    <w:p w14:paraId="13A3FBF2" w14:textId="1D4F2A0B" w:rsidR="00497252" w:rsidRDefault="00497252" w:rsidP="00497252">
      <w:pPr>
        <w:rPr>
          <w:color w:val="000000" w:themeColor="text1"/>
        </w:rPr>
      </w:pPr>
      <w:r w:rsidRPr="00497252">
        <w:rPr>
          <w:color w:val="000000" w:themeColor="text1"/>
        </w:rPr>
        <w:t>positive</w:t>
      </w:r>
      <w:r>
        <w:rPr>
          <w:color w:val="000000" w:themeColor="text1"/>
        </w:rPr>
        <w:t xml:space="preserve">, </w:t>
      </w:r>
      <w:r w:rsidRPr="00497252">
        <w:rPr>
          <w:color w:val="000000" w:themeColor="text1"/>
        </w:rPr>
        <w:t>negative</w:t>
      </w:r>
      <w:r w:rsidRPr="00497252">
        <w:rPr>
          <w:color w:val="000000" w:themeColor="text1"/>
        </w:rPr>
        <w:tab/>
      </w:r>
    </w:p>
    <w:p w14:paraId="00EC6406" w14:textId="660A7E2D" w:rsidR="00497252" w:rsidRDefault="00497252" w:rsidP="00497252">
      <w:pPr>
        <w:rPr>
          <w:color w:val="000000" w:themeColor="text1"/>
        </w:rPr>
      </w:pPr>
      <w:proofErr w:type="spellStart"/>
      <w:r w:rsidRPr="00497252">
        <w:rPr>
          <w:color w:val="000000" w:themeColor="text1"/>
        </w:rPr>
        <w:t>expected_valence</w:t>
      </w:r>
      <w:proofErr w:type="spellEnd"/>
      <w:r>
        <w:rPr>
          <w:color w:val="000000" w:themeColor="text1"/>
        </w:rPr>
        <w:t xml:space="preserve"> – the expected valence of the designed material (</w:t>
      </w:r>
      <w:proofErr w:type="spellStart"/>
      <w:r>
        <w:rPr>
          <w:color w:val="000000" w:themeColor="text1"/>
        </w:rPr>
        <w:t>pos</w:t>
      </w:r>
      <w:proofErr w:type="spellEnd"/>
      <w:r>
        <w:rPr>
          <w:color w:val="000000" w:themeColor="text1"/>
        </w:rPr>
        <w:t xml:space="preserve"> or neg)</w:t>
      </w:r>
    </w:p>
    <w:p w14:paraId="237E01D3" w14:textId="4BBDD073" w:rsidR="00497252" w:rsidRPr="00497252" w:rsidRDefault="00497252" w:rsidP="00497252">
      <w:pPr>
        <w:rPr>
          <w:color w:val="000000" w:themeColor="text1"/>
        </w:rPr>
      </w:pPr>
      <w:proofErr w:type="spellStart"/>
      <w:r w:rsidRPr="00497252">
        <w:rPr>
          <w:color w:val="000000" w:themeColor="text1"/>
        </w:rPr>
        <w:t>neg_value_number</w:t>
      </w:r>
      <w:proofErr w:type="spellEnd"/>
      <w:r w:rsidR="002F7C50">
        <w:rPr>
          <w:color w:val="000000" w:themeColor="text1"/>
        </w:rPr>
        <w:t xml:space="preserve"> – expected negative materials’ participant ratings recoded so that more negative values are higher numbers. (i.e.; for expected positive materials 7 = Very Positive, and for expected negative materials 7 = Very Negative)</w:t>
      </w:r>
    </w:p>
    <w:p w14:paraId="6A4E1C2F" w14:textId="519C29F0" w:rsidR="009E347F" w:rsidRPr="009E347F" w:rsidRDefault="009E347F" w:rsidP="009E347F"/>
    <w:p w14:paraId="6F01C77B" w14:textId="77777777" w:rsidR="009E347F" w:rsidRPr="009E347F" w:rsidRDefault="009E347F" w:rsidP="009E347F"/>
    <w:p w14:paraId="39924676" w14:textId="77777777" w:rsidR="009E347F" w:rsidRPr="00BE2100" w:rsidRDefault="009E347F" w:rsidP="009E347F">
      <w:pPr>
        <w:rPr>
          <w:b/>
          <w:bCs/>
          <w:sz w:val="28"/>
          <w:szCs w:val="28"/>
        </w:rPr>
      </w:pPr>
    </w:p>
    <w:p w14:paraId="6CDF7D8E" w14:textId="37FFA4BC" w:rsidR="00F33D17" w:rsidRPr="00BE2100" w:rsidRDefault="00F33D17" w:rsidP="009E347F">
      <w:pPr>
        <w:pStyle w:val="ListParagraph"/>
        <w:numPr>
          <w:ilvl w:val="0"/>
          <w:numId w:val="4"/>
        </w:numPr>
        <w:rPr>
          <w:b/>
          <w:bCs/>
          <w:sz w:val="28"/>
          <w:szCs w:val="28"/>
          <w:lang w:val="en-GB"/>
        </w:rPr>
      </w:pPr>
      <w:r w:rsidRPr="00BE2100">
        <w:rPr>
          <w:b/>
          <w:bCs/>
          <w:sz w:val="28"/>
          <w:szCs w:val="28"/>
          <w:lang w:val="en-GB"/>
        </w:rPr>
        <w:t>Folder:  2_pipeline/</w:t>
      </w:r>
    </w:p>
    <w:p w14:paraId="655F8A06" w14:textId="76E00B9A" w:rsidR="00F33D17" w:rsidRDefault="00F33D17" w:rsidP="009E347F">
      <w:pPr>
        <w:rPr>
          <w:lang w:val="en-GB"/>
        </w:rPr>
      </w:pPr>
    </w:p>
    <w:p w14:paraId="32DC1AB3" w14:textId="5607D43F" w:rsidR="00A06E76" w:rsidRPr="00BE2100" w:rsidRDefault="00A06E76" w:rsidP="00BE2100">
      <w:pPr>
        <w:pStyle w:val="ListParagraph"/>
        <w:numPr>
          <w:ilvl w:val="0"/>
          <w:numId w:val="6"/>
        </w:numPr>
        <w:rPr>
          <w:b/>
          <w:bCs/>
          <w:lang w:val="en-GB"/>
        </w:rPr>
      </w:pPr>
      <w:r w:rsidRPr="00BE2100">
        <w:rPr>
          <w:b/>
          <w:bCs/>
          <w:color w:val="000000" w:themeColor="text1"/>
        </w:rPr>
        <w:t>expt1_master_data.csv</w:t>
      </w:r>
    </w:p>
    <w:p w14:paraId="00C30ACD" w14:textId="3F9ADBD0" w:rsidR="00A06E76" w:rsidRDefault="00A06E76" w:rsidP="009E347F">
      <w:pPr>
        <w:rPr>
          <w:lang w:val="en-GB"/>
        </w:rPr>
      </w:pPr>
      <w:r>
        <w:rPr>
          <w:lang w:val="en-GB"/>
        </w:rPr>
        <w:t xml:space="preserve">Variable names and meanings the same as </w:t>
      </w:r>
      <w:r w:rsidRPr="00A06E76">
        <w:rPr>
          <w:lang w:val="en-GB"/>
        </w:rPr>
        <w:t>0_Experiment1/expt1_master_post_resolve.csv</w:t>
      </w:r>
      <w:r>
        <w:rPr>
          <w:lang w:val="en-GB"/>
        </w:rPr>
        <w:t>, except additional variables as follows:</w:t>
      </w:r>
    </w:p>
    <w:p w14:paraId="70D8B719" w14:textId="6546E4A4" w:rsidR="00A06E76" w:rsidRDefault="00A06E76" w:rsidP="00A06E76">
      <w:proofErr w:type="spellStart"/>
      <w:r>
        <w:rPr>
          <w:lang w:val="en-GB"/>
        </w:rPr>
        <w:lastRenderedPageBreak/>
        <w:t>p</w:t>
      </w:r>
      <w:r w:rsidRPr="00A06E76">
        <w:rPr>
          <w:lang w:val="en-GB"/>
        </w:rPr>
        <w:t>os</w:t>
      </w:r>
      <w:proofErr w:type="spellEnd"/>
      <w:r>
        <w:rPr>
          <w:lang w:val="en-GB"/>
        </w:rPr>
        <w:t xml:space="preserve">, </w:t>
      </w:r>
      <w:r w:rsidRPr="00A06E76">
        <w:rPr>
          <w:lang w:val="en-GB"/>
        </w:rPr>
        <w:t>neg</w:t>
      </w:r>
      <w:r>
        <w:rPr>
          <w:lang w:val="en-GB"/>
        </w:rPr>
        <w:t xml:space="preserve">, </w:t>
      </w:r>
      <w:proofErr w:type="gramStart"/>
      <w:r w:rsidRPr="00A06E76">
        <w:rPr>
          <w:lang w:val="en-GB"/>
        </w:rPr>
        <w:t>neither</w:t>
      </w:r>
      <w:r>
        <w:rPr>
          <w:lang w:val="en-GB"/>
        </w:rPr>
        <w:t>,</w:t>
      </w:r>
      <w:proofErr w:type="gramEnd"/>
      <w:r>
        <w:rPr>
          <w:lang w:val="en-GB"/>
        </w:rPr>
        <w:t xml:space="preserve"> </w:t>
      </w:r>
      <w:r w:rsidRPr="00A06E76">
        <w:rPr>
          <w:lang w:val="en-GB"/>
        </w:rPr>
        <w:t>resolve</w:t>
      </w:r>
      <w:r>
        <w:rPr>
          <w:lang w:val="en-GB"/>
        </w:rPr>
        <w:t xml:space="preserve"> - </w:t>
      </w:r>
      <w:r>
        <w:t>these variables contain a 1 for agreed valence labels after consensus</w:t>
      </w:r>
    </w:p>
    <w:p w14:paraId="7AF102D2" w14:textId="77777777" w:rsidR="00A06E76" w:rsidRDefault="00A06E76" w:rsidP="00A06E76">
      <w:pPr>
        <w:rPr>
          <w:color w:val="000000" w:themeColor="text1"/>
          <w:sz w:val="21"/>
          <w:szCs w:val="21"/>
        </w:rPr>
      </w:pPr>
    </w:p>
    <w:p w14:paraId="1C6B5577" w14:textId="7F22A802" w:rsidR="00A06E76" w:rsidRPr="00BE2100" w:rsidRDefault="00A06E76" w:rsidP="00BE2100">
      <w:pPr>
        <w:pStyle w:val="ListParagraph"/>
        <w:numPr>
          <w:ilvl w:val="0"/>
          <w:numId w:val="6"/>
        </w:numPr>
        <w:rPr>
          <w:b/>
          <w:bCs/>
          <w:color w:val="000000" w:themeColor="text1"/>
        </w:rPr>
      </w:pPr>
      <w:r w:rsidRPr="00BE2100">
        <w:rPr>
          <w:b/>
          <w:bCs/>
          <w:color w:val="000000" w:themeColor="text1"/>
        </w:rPr>
        <w:t>expt2_master_data.csv</w:t>
      </w:r>
    </w:p>
    <w:p w14:paraId="47972D55" w14:textId="0DD3F3C4" w:rsidR="001F54DF" w:rsidRPr="00E56C39" w:rsidRDefault="001F54DF" w:rsidP="001F54DF">
      <w:pPr>
        <w:rPr>
          <w:b/>
          <w:bCs/>
        </w:rPr>
      </w:pPr>
      <w:r>
        <w:rPr>
          <w:lang w:val="en-GB"/>
        </w:rPr>
        <w:t xml:space="preserve">Variable names and meanings the same as </w:t>
      </w:r>
      <w:r>
        <w:rPr>
          <w:lang w:val="en-GB"/>
        </w:rPr>
        <w:t xml:space="preserve">in </w:t>
      </w:r>
      <w:r w:rsidRPr="009E347F">
        <w:rPr>
          <w:b/>
          <w:bCs/>
        </w:rPr>
        <w:t>1_Experiment2/</w:t>
      </w:r>
      <w:r>
        <w:rPr>
          <w:lang w:val="en-GB"/>
        </w:rPr>
        <w:t>, except additional variables as follows:</w:t>
      </w:r>
    </w:p>
    <w:p w14:paraId="08C415FE" w14:textId="5FD0D9DB" w:rsidR="002051C3" w:rsidRPr="009044E9" w:rsidRDefault="002051C3" w:rsidP="002051C3">
      <w:proofErr w:type="spellStart"/>
      <w:r w:rsidRPr="00585B89">
        <w:t>best_ans</w:t>
      </w:r>
      <w:proofErr w:type="spellEnd"/>
      <w:r>
        <w:t xml:space="preserve"> – the final answer category label assigned after consensus</w:t>
      </w:r>
    </w:p>
    <w:p w14:paraId="4C06844C" w14:textId="296A4398" w:rsidR="00E56C39" w:rsidRPr="009044E9" w:rsidRDefault="00E56C39" w:rsidP="009E347F">
      <w:pPr>
        <w:rPr>
          <w:lang w:val="en-GB"/>
        </w:rPr>
      </w:pPr>
      <w:r w:rsidRPr="009044E9">
        <w:rPr>
          <w:lang w:val="en-GB"/>
        </w:rPr>
        <w:t>value</w:t>
      </w:r>
      <w:r w:rsidR="00D855D9">
        <w:rPr>
          <w:lang w:val="en-GB"/>
        </w:rPr>
        <w:t xml:space="preserve"> – </w:t>
      </w:r>
      <w:r w:rsidR="00D855D9">
        <w:t>just</w:t>
      </w:r>
      <w:r w:rsidR="00D855D9">
        <w:t xml:space="preserve"> </w:t>
      </w:r>
      <w:r w:rsidR="00D855D9">
        <w:t>a check that there is only one answer category per participant per material, all 1s</w:t>
      </w:r>
    </w:p>
    <w:p w14:paraId="0608B78E" w14:textId="77777777" w:rsidR="002051C3" w:rsidRDefault="002051C3" w:rsidP="002051C3">
      <w:proofErr w:type="spellStart"/>
      <w:r w:rsidRPr="00585B89">
        <w:t>best_senti</w:t>
      </w:r>
      <w:proofErr w:type="spellEnd"/>
      <w:r>
        <w:t xml:space="preserve"> – the final valence label assigned after consensus</w:t>
      </w:r>
    </w:p>
    <w:p w14:paraId="17767B89" w14:textId="603356A4" w:rsidR="002051C3" w:rsidRDefault="002051C3" w:rsidP="002051C3">
      <w:proofErr w:type="spellStart"/>
      <w:r w:rsidRPr="00585B89">
        <w:t>best_obj</w:t>
      </w:r>
      <w:proofErr w:type="spellEnd"/>
      <w:r>
        <w:t xml:space="preserve"> – the final goal-related words label assigned after consensus</w:t>
      </w:r>
    </w:p>
    <w:p w14:paraId="2C8FBDB3" w14:textId="77777777" w:rsidR="00BE2100" w:rsidRDefault="00BE2100" w:rsidP="002051C3"/>
    <w:p w14:paraId="06323EB7" w14:textId="77777777" w:rsidR="00A06E76" w:rsidRPr="009E347F" w:rsidRDefault="00A06E76" w:rsidP="009E347F">
      <w:pPr>
        <w:rPr>
          <w:lang w:val="en-GB"/>
        </w:rPr>
      </w:pPr>
    </w:p>
    <w:p w14:paraId="0BDD95D4" w14:textId="3782F96E" w:rsidR="00F33D17" w:rsidRPr="00BE2100" w:rsidRDefault="00F33D17" w:rsidP="009E347F">
      <w:pPr>
        <w:pStyle w:val="ListParagraph"/>
        <w:numPr>
          <w:ilvl w:val="0"/>
          <w:numId w:val="4"/>
        </w:numPr>
        <w:rPr>
          <w:rFonts w:eastAsiaTheme="minorHAnsi"/>
          <w:b/>
          <w:bCs/>
          <w:color w:val="2E2E2E" w:themeColor="accent2"/>
          <w:sz w:val="28"/>
          <w:szCs w:val="28"/>
          <w:lang w:val="en-GB"/>
        </w:rPr>
      </w:pPr>
      <w:r w:rsidRPr="00BE2100">
        <w:rPr>
          <w:b/>
          <w:bCs/>
          <w:sz w:val="28"/>
          <w:szCs w:val="28"/>
          <w:lang w:val="en-GB"/>
        </w:rPr>
        <w:t>Folder: 3_materials/</w:t>
      </w:r>
    </w:p>
    <w:p w14:paraId="6D831BE9" w14:textId="59D29A4D" w:rsidR="00C933EF" w:rsidRDefault="00C933EF" w:rsidP="009E347F"/>
    <w:p w14:paraId="4D620D88" w14:textId="63775A6F" w:rsidR="00C933EF" w:rsidRPr="0099183B" w:rsidRDefault="001853F6" w:rsidP="00C933EF">
      <w:pPr>
        <w:rPr>
          <w:b/>
          <w:bCs/>
        </w:rPr>
      </w:pPr>
      <w:r w:rsidRPr="001853F6">
        <w:t>For each material used in Experiments 1 and 2</w:t>
      </w:r>
      <w:r w:rsidR="0099183B">
        <w:t>, and the materials used in Experiment 3</w:t>
      </w:r>
      <w:r w:rsidRPr="001853F6">
        <w:t xml:space="preserve">, </w:t>
      </w:r>
      <w:r w:rsidR="00C933EF" w:rsidRPr="00C933EF">
        <w:rPr>
          <w:b/>
          <w:bCs/>
        </w:rPr>
        <w:t>Expt1_Labels.xlsx</w:t>
      </w:r>
      <w:r w:rsidR="0099183B">
        <w:rPr>
          <w:b/>
          <w:bCs/>
        </w:rPr>
        <w:t xml:space="preserve"> </w:t>
      </w:r>
      <w:r w:rsidR="0099183B" w:rsidRPr="0099183B">
        <w:t>and</w:t>
      </w:r>
      <w:r w:rsidR="0099183B">
        <w:rPr>
          <w:b/>
          <w:bCs/>
        </w:rPr>
        <w:t xml:space="preserve"> </w:t>
      </w:r>
      <w:r w:rsidR="0099183B" w:rsidRPr="00C933EF">
        <w:rPr>
          <w:b/>
          <w:bCs/>
        </w:rPr>
        <w:t>Expt3_Labels.xlsx</w:t>
      </w:r>
      <w:r w:rsidR="00E050F0">
        <w:rPr>
          <w:b/>
          <w:bCs/>
        </w:rPr>
        <w:t>,</w:t>
      </w:r>
      <w:r w:rsidR="0099183B" w:rsidRPr="0099183B">
        <w:t xml:space="preserve"> respectively</w:t>
      </w:r>
      <w:r>
        <w:rPr>
          <w:b/>
          <w:bCs/>
        </w:rPr>
        <w:t xml:space="preserve"> </w:t>
      </w:r>
      <w:r>
        <w:t xml:space="preserve">list the answer category labels used in </w:t>
      </w:r>
      <w:r w:rsidR="0099183B">
        <w:t xml:space="preserve">the </w:t>
      </w:r>
      <w:proofErr w:type="spellStart"/>
      <w:r w:rsidRPr="0099183B">
        <w:rPr>
          <w:i/>
          <w:iCs/>
        </w:rPr>
        <w:t>best_ans</w:t>
      </w:r>
      <w:proofErr w:type="spellEnd"/>
      <w:r>
        <w:t xml:space="preserve"> variable</w:t>
      </w:r>
      <w:r w:rsidR="0099183B">
        <w:t xml:space="preserve"> in the corresponding experiment data files</w:t>
      </w:r>
      <w:r>
        <w:t xml:space="preserve"> and the description of </w:t>
      </w:r>
      <w:r w:rsidR="0099183B">
        <w:t xml:space="preserve">the category denoted by </w:t>
      </w:r>
      <w:r>
        <w:t>each</w:t>
      </w:r>
      <w:r w:rsidR="0099183B">
        <w:t xml:space="preserve"> label</w:t>
      </w:r>
      <w:r>
        <w:t>.</w:t>
      </w:r>
    </w:p>
    <w:p w14:paraId="6A3FD517" w14:textId="2DDEBE94" w:rsidR="001853F6" w:rsidRDefault="001853F6" w:rsidP="00C933EF">
      <w:pPr>
        <w:rPr>
          <w:b/>
          <w:bCs/>
        </w:rPr>
      </w:pPr>
    </w:p>
    <w:p w14:paraId="55420AD5" w14:textId="4285E476" w:rsidR="001853F6" w:rsidRPr="00C933EF" w:rsidRDefault="001853F6" w:rsidP="00C933EF">
      <w:pPr>
        <w:rPr>
          <w:b/>
          <w:bCs/>
        </w:rPr>
      </w:pPr>
    </w:p>
    <w:sectPr w:rsidR="001853F6" w:rsidRPr="00C933EF">
      <w:footerReference w:type="default" r:id="rId7"/>
      <w:pgSz w:w="11907" w:h="16839" w:code="9"/>
      <w:pgMar w:top="1440" w:right="1800" w:bottom="108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BF5944" w14:textId="77777777" w:rsidR="00D168C8" w:rsidRDefault="00D168C8">
      <w:r>
        <w:separator/>
      </w:r>
    </w:p>
    <w:p w14:paraId="54D06709" w14:textId="77777777" w:rsidR="00D168C8" w:rsidRDefault="00D168C8"/>
  </w:endnote>
  <w:endnote w:type="continuationSeparator" w:id="0">
    <w:p w14:paraId="57326CF2" w14:textId="77777777" w:rsidR="00D168C8" w:rsidRDefault="00D168C8">
      <w:r>
        <w:continuationSeparator/>
      </w:r>
    </w:p>
    <w:p w14:paraId="448A6F7B" w14:textId="77777777" w:rsidR="00D168C8" w:rsidRDefault="00D168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8CDDC" w14:textId="77777777" w:rsidR="001C09C1" w:rsidRDefault="008C237E">
    <w:pPr>
      <w:pStyle w:val="Footer"/>
    </w:pPr>
    <w:r>
      <w:rPr>
        <w:lang w:val="en-GB" w:bidi="en-GB"/>
      </w:rPr>
      <w:fldChar w:fldCharType="begin"/>
    </w:r>
    <w:r>
      <w:rPr>
        <w:lang w:val="en-GB" w:bidi="en-GB"/>
      </w:rPr>
      <w:instrText xml:space="preserve"> PAGE   \* MERGEFORMAT </w:instrText>
    </w:r>
    <w:r>
      <w:rPr>
        <w:lang w:val="en-GB" w:bidi="en-GB"/>
      </w:rPr>
      <w:fldChar w:fldCharType="separate"/>
    </w:r>
    <w:r>
      <w:rPr>
        <w:noProof/>
        <w:lang w:val="en-GB" w:bidi="en-GB"/>
      </w:rPr>
      <w:t>0</w:t>
    </w:r>
    <w:r>
      <w:rPr>
        <w:noProof/>
        <w:lang w:val="en-GB" w:bidi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30420" w14:textId="77777777" w:rsidR="00D168C8" w:rsidRDefault="00D168C8">
      <w:r>
        <w:separator/>
      </w:r>
    </w:p>
    <w:p w14:paraId="0301DDC0" w14:textId="77777777" w:rsidR="00D168C8" w:rsidRDefault="00D168C8"/>
  </w:footnote>
  <w:footnote w:type="continuationSeparator" w:id="0">
    <w:p w14:paraId="40D8C6F3" w14:textId="77777777" w:rsidR="00D168C8" w:rsidRDefault="00D168C8">
      <w:r>
        <w:continuationSeparator/>
      </w:r>
    </w:p>
    <w:p w14:paraId="57552694" w14:textId="77777777" w:rsidR="00D168C8" w:rsidRDefault="00D168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64259"/>
    <w:multiLevelType w:val="hybridMultilevel"/>
    <w:tmpl w:val="EDBAAF0A"/>
    <w:lvl w:ilvl="0" w:tplc="5BA66DAC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F24811"/>
    <w:multiLevelType w:val="hybridMultilevel"/>
    <w:tmpl w:val="F61AD9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192571"/>
    <w:multiLevelType w:val="hybridMultilevel"/>
    <w:tmpl w:val="B52877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B0E3A"/>
    <w:multiLevelType w:val="multilevel"/>
    <w:tmpl w:val="D6E81B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4" w15:restartNumberingAfterBreak="0">
    <w:nsid w:val="62EB0F83"/>
    <w:multiLevelType w:val="hybridMultilevel"/>
    <w:tmpl w:val="EE249B8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17B4189"/>
    <w:multiLevelType w:val="hybridMultilevel"/>
    <w:tmpl w:val="552AA506"/>
    <w:lvl w:ilvl="0" w:tplc="500E7D98">
      <w:start w:val="1"/>
      <w:numFmt w:val="upperRoman"/>
      <w:lvlText w:val="%1."/>
      <w:lvlJc w:val="left"/>
      <w:pPr>
        <w:ind w:left="1440" w:hanging="720"/>
      </w:pPr>
      <w:rPr>
        <w:rFonts w:ascii="Calibri" w:eastAsia="Calibri" w:hAnsi="Calibri" w:hint="default"/>
        <w:color w:val="1F497D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D17"/>
    <w:rsid w:val="00061240"/>
    <w:rsid w:val="000B30DE"/>
    <w:rsid w:val="000F4BA4"/>
    <w:rsid w:val="00166B7C"/>
    <w:rsid w:val="001853F6"/>
    <w:rsid w:val="001C09C1"/>
    <w:rsid w:val="001E1B23"/>
    <w:rsid w:val="001F54DF"/>
    <w:rsid w:val="002051C3"/>
    <w:rsid w:val="00230135"/>
    <w:rsid w:val="002F7C50"/>
    <w:rsid w:val="00497252"/>
    <w:rsid w:val="00585B89"/>
    <w:rsid w:val="00612589"/>
    <w:rsid w:val="00814F6E"/>
    <w:rsid w:val="008C237E"/>
    <w:rsid w:val="008E104D"/>
    <w:rsid w:val="009044E9"/>
    <w:rsid w:val="00980C2B"/>
    <w:rsid w:val="0099183B"/>
    <w:rsid w:val="009E347F"/>
    <w:rsid w:val="00A06E76"/>
    <w:rsid w:val="00A80F9F"/>
    <w:rsid w:val="00BE2100"/>
    <w:rsid w:val="00C43012"/>
    <w:rsid w:val="00C933EF"/>
    <w:rsid w:val="00D168C8"/>
    <w:rsid w:val="00D47BE2"/>
    <w:rsid w:val="00D855D9"/>
    <w:rsid w:val="00D91CEA"/>
    <w:rsid w:val="00DB24AC"/>
    <w:rsid w:val="00E050F0"/>
    <w:rsid w:val="00E56C39"/>
    <w:rsid w:val="00F33D17"/>
    <w:rsid w:val="00F8612B"/>
    <w:rsid w:val="00FD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1022B"/>
  <w15:chartTrackingRefBased/>
  <w15:docId w15:val="{8F3346C0-506A-BD49-A1A1-0284BA8AD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ajorEastAsia" w:hAnsiTheme="majorHAnsi" w:cstheme="maj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iPriority="2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F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47F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47F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347F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47F"/>
    <w:pPr>
      <w:spacing w:line="271" w:lineRule="auto"/>
      <w:outlineLvl w:val="3"/>
    </w:pPr>
    <w:rPr>
      <w:b/>
      <w:bCs/>
      <w:spacing w:val="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47F"/>
    <w:pPr>
      <w:spacing w:line="271" w:lineRule="auto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47F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47F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47F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47F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47F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E347F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E347F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47F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47F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47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47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47F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47F"/>
    <w:rPr>
      <w:b/>
      <w:bCs/>
      <w:i/>
      <w:iCs/>
      <w:color w:val="7F7F7F" w:themeColor="text1" w:themeTint="8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qFormat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semiHidden/>
    <w:unhideWhenUsed/>
    <w:pPr>
      <w:spacing w:after="200"/>
    </w:pPr>
    <w:rPr>
      <w:i/>
      <w:i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347F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E347F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47F"/>
    <w:rPr>
      <w:i/>
      <w:iCs/>
      <w:smallCaps/>
      <w:spacing w:val="10"/>
      <w:sz w:val="28"/>
      <w:szCs w:val="28"/>
    </w:rPr>
  </w:style>
  <w:style w:type="paragraph" w:styleId="Date">
    <w:name w:val="Date"/>
    <w:basedOn w:val="Normal"/>
    <w:next w:val="Title"/>
    <w:link w:val="DateChar"/>
    <w:uiPriority w:val="2"/>
    <w:qFormat/>
    <w:pPr>
      <w:spacing w:after="360"/>
    </w:pPr>
    <w:rPr>
      <w:sz w:val="28"/>
    </w:rPr>
  </w:style>
  <w:style w:type="character" w:customStyle="1" w:styleId="DateChar">
    <w:name w:val="Date Char"/>
    <w:basedOn w:val="DefaultParagraphFont"/>
    <w:link w:val="Date"/>
    <w:uiPriority w:val="2"/>
    <w:rPr>
      <w:sz w:val="28"/>
    </w:rPr>
  </w:style>
  <w:style w:type="character" w:styleId="IntenseEmphasis">
    <w:name w:val="Intense Emphasis"/>
    <w:uiPriority w:val="21"/>
    <w:qFormat/>
    <w:rsid w:val="009E347F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47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47F"/>
    <w:rPr>
      <w:i/>
      <w:iCs/>
    </w:rPr>
  </w:style>
  <w:style w:type="character" w:styleId="IntenseReference">
    <w:name w:val="Intense Reference"/>
    <w:uiPriority w:val="32"/>
    <w:qFormat/>
    <w:rsid w:val="009E347F"/>
    <w:rPr>
      <w:b/>
      <w:bCs/>
      <w:smallCaps/>
    </w:rPr>
  </w:style>
  <w:style w:type="paragraph" w:styleId="Quote">
    <w:name w:val="Quote"/>
    <w:basedOn w:val="Normal"/>
    <w:next w:val="Normal"/>
    <w:link w:val="QuoteChar"/>
    <w:uiPriority w:val="29"/>
    <w:qFormat/>
    <w:rsid w:val="009E347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E347F"/>
    <w:rPr>
      <w:i/>
      <w:iCs/>
    </w:rPr>
  </w:style>
  <w:style w:type="character" w:styleId="Strong">
    <w:name w:val="Strong"/>
    <w:uiPriority w:val="22"/>
    <w:qFormat/>
    <w:rsid w:val="009E347F"/>
    <w:rPr>
      <w:b/>
      <w:bCs/>
    </w:rPr>
  </w:style>
  <w:style w:type="character" w:styleId="SubtleEmphasis">
    <w:name w:val="Subtle Emphasis"/>
    <w:uiPriority w:val="19"/>
    <w:qFormat/>
    <w:rsid w:val="009E347F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9E347F"/>
    <w:rPr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347F"/>
    <w:pPr>
      <w:outlineLvl w:val="9"/>
    </w:pPr>
  </w:style>
  <w:style w:type="character" w:customStyle="1" w:styleId="SubtitleChar">
    <w:name w:val="Subtitle Char"/>
    <w:basedOn w:val="DefaultParagraphFont"/>
    <w:link w:val="Subtitle"/>
    <w:uiPriority w:val="11"/>
    <w:rsid w:val="009E347F"/>
    <w:rPr>
      <w:i/>
      <w:iCs/>
      <w:smallCaps/>
      <w:spacing w:val="10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ListParagraph">
    <w:name w:val="List Paragraph"/>
    <w:basedOn w:val="Normal"/>
    <w:uiPriority w:val="34"/>
    <w:qFormat/>
    <w:rsid w:val="009E347F"/>
    <w:pPr>
      <w:ind w:left="720"/>
      <w:contextualSpacing/>
    </w:pPr>
  </w:style>
  <w:style w:type="table" w:styleId="TableGrid">
    <w:name w:val="Table Grid"/>
    <w:basedOn w:val="TableNormal"/>
    <w:uiPriority w:val="39"/>
    <w:rsid w:val="00F33D17"/>
    <w:pPr>
      <w:spacing w:after="0" w:line="240" w:lineRule="auto"/>
    </w:pPr>
    <w:rPr>
      <w:sz w:val="24"/>
      <w:szCs w:val="24"/>
      <w:lang w:val="en-I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9E347F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9E347F"/>
  </w:style>
  <w:style w:type="character" w:styleId="BookTitle">
    <w:name w:val="Book Title"/>
    <w:basedOn w:val="DefaultParagraphFont"/>
    <w:uiPriority w:val="33"/>
    <w:qFormat/>
    <w:rsid w:val="009E347F"/>
    <w:rPr>
      <w:i/>
      <w:i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7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ollyq/Library/Containers/com.microsoft.Word/Data/Library/Application%20Support/Microsoft/Office/16.0/DTS/en-GB%7b16EFD398-7C05-5345-9EAA-6A67107F7F5B%7d/%7b3FF95E6F-084B-1848-A5B2-79CC9BE85A2A%7dtf10002082.dotx" TargetMode="External"/></Relationships>
</file>

<file path=word/theme/theme1.xml><?xml version="1.0" encoding="utf-8"?>
<a:theme xmlns:a="http://schemas.openxmlformats.org/drawingml/2006/main" name="Outline">
  <a:themeElements>
    <a:clrScheme name="Custom 52">
      <a:dk1>
        <a:sysClr val="windowText" lastClr="000000"/>
      </a:dk1>
      <a:lt1>
        <a:sysClr val="window" lastClr="FFFFFF"/>
      </a:lt1>
      <a:dk2>
        <a:srgbClr val="707070"/>
      </a:dk2>
      <a:lt2>
        <a:srgbClr val="E8E8E8"/>
      </a:lt2>
      <a:accent1>
        <a:srgbClr val="707070"/>
      </a:accent1>
      <a:accent2>
        <a:srgbClr val="2E2E2E"/>
      </a:accent2>
      <a:accent3>
        <a:srgbClr val="BF584A"/>
      </a:accent3>
      <a:accent4>
        <a:srgbClr val="5985BD"/>
      </a:accent4>
      <a:accent5>
        <a:srgbClr val="FFBF7B"/>
      </a:accent5>
      <a:accent6>
        <a:srgbClr val="C16F94"/>
      </a:accent6>
      <a:hlink>
        <a:srgbClr val="58A8AD"/>
      </a:hlink>
      <a:folHlink>
        <a:srgbClr val="2B8073"/>
      </a:folHlink>
    </a:clrScheme>
    <a:fontScheme name="Cambria">
      <a:majorFont>
        <a:latin typeface="Cambria" panose="02040503050406030204"/>
        <a:ea typeface=""/>
        <a:cs typeface=""/>
        <a:font script="Jpan" typeface="メイリオ"/>
        <a:font script="Hang" typeface="맑은 고딕"/>
        <a:font script="Hans" typeface="微软雅黑"/>
        <a:font script="Hant" typeface="微軟正黑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メイリオ"/>
        <a:font script="Hang" typeface="맑은 고딕"/>
        <a:font script="Hans" typeface="微软雅黑"/>
        <a:font script="Hant" typeface="微軟正黑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reate an Outline.dotx</Template>
  <TotalTime>94</TotalTime>
  <Pages>3</Pages>
  <Words>83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Quinn</dc:creator>
  <cp:keywords/>
  <dc:description/>
  <cp:lastModifiedBy>Molly Quinn</cp:lastModifiedBy>
  <cp:revision>29</cp:revision>
  <dcterms:created xsi:type="dcterms:W3CDTF">2021-02-22T16:19:00Z</dcterms:created>
  <dcterms:modified xsi:type="dcterms:W3CDTF">2021-02-22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44</vt:lpwstr>
  </property>
</Properties>
</file>